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D1A82" w14:textId="7914EE92" w:rsidR="002A50F4" w:rsidRDefault="002D2B91" w:rsidP="00E04BFA">
      <w:pPr>
        <w:widowControl/>
        <w:jc w:val="center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A</w:t>
      </w:r>
      <w:r w:rsidR="001333EA">
        <w:rPr>
          <w:rFonts w:ascii="Times New Roman" w:eastAsia="標楷體" w:hAnsi="Times New Roman" w:cs="Times New Roman" w:hint="eastAsia"/>
          <w:szCs w:val="24"/>
        </w:rPr>
        <w:t>n</w:t>
      </w:r>
      <w:r w:rsidR="002A50F4">
        <w:rPr>
          <w:rFonts w:ascii="Times New Roman" w:eastAsia="標楷體" w:hAnsi="Times New Roman" w:cs="Times New Roman"/>
          <w:szCs w:val="24"/>
        </w:rPr>
        <w:t xml:space="preserve"> overview of themes and subthemes</w:t>
      </w:r>
    </w:p>
    <w:p w14:paraId="2CFEE304" w14:textId="77777777" w:rsidR="00E04BFA" w:rsidRPr="0070362A" w:rsidRDefault="00E04BFA" w:rsidP="00E04BFA">
      <w:pPr>
        <w:widowControl/>
        <w:jc w:val="center"/>
      </w:pPr>
    </w:p>
    <w:tbl>
      <w:tblPr>
        <w:tblStyle w:val="a3"/>
        <w:tblW w:w="1403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4820"/>
        <w:gridCol w:w="8505"/>
      </w:tblGrid>
      <w:tr w:rsidR="002A50F4" w:rsidRPr="00FE6FB2" w14:paraId="6FE04290" w14:textId="77777777" w:rsidTr="00204867">
        <w:trPr>
          <w:trHeight w:val="376"/>
        </w:trPr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57D89C" w14:textId="77777777" w:rsidR="002A50F4" w:rsidRPr="005377B0" w:rsidRDefault="002A50F4" w:rsidP="00BD1493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B6B7C">
              <w:rPr>
                <w:rFonts w:ascii="Times New Roman" w:eastAsia="標楷體" w:hAnsi="Times New Roman" w:cs="Times New Roman" w:hint="eastAsia"/>
                <w:szCs w:val="24"/>
              </w:rPr>
              <w:t>T</w:t>
            </w:r>
            <w:r w:rsidRPr="00DB6B7C">
              <w:rPr>
                <w:rFonts w:ascii="Times New Roman" w:eastAsia="標楷體" w:hAnsi="Times New Roman" w:cs="Times New Roman"/>
                <w:szCs w:val="24"/>
              </w:rPr>
              <w:t>hemes</w:t>
            </w:r>
            <w:r w:rsidRPr="005377B0">
              <w:rPr>
                <w:rFonts w:ascii="Times New Roman" w:eastAsia="標楷體" w:hAnsi="Times New Roman" w:cs="Times New Roman"/>
                <w:szCs w:val="24"/>
              </w:rPr>
              <w:t>/</w:t>
            </w:r>
            <w:r w:rsidRPr="005377B0">
              <w:rPr>
                <w:rFonts w:ascii="Times New Roman" w:eastAsia="標楷體" w:hAnsi="Times New Roman" w:cs="Times New Roman" w:hint="eastAsia"/>
                <w:szCs w:val="24"/>
              </w:rPr>
              <w:t>S</w:t>
            </w:r>
            <w:r w:rsidRPr="005377B0">
              <w:rPr>
                <w:rFonts w:ascii="Times New Roman" w:eastAsia="標楷體" w:hAnsi="Times New Roman" w:cs="Times New Roman"/>
                <w:szCs w:val="24"/>
              </w:rPr>
              <w:t>ubthemes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1DAF70" w14:textId="60EEA60A" w:rsidR="002A50F4" w:rsidRPr="0038720F" w:rsidRDefault="00F2127F" w:rsidP="00BD1493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E</w:t>
            </w:r>
            <w:r w:rsidR="002A50F4" w:rsidRPr="0038720F">
              <w:rPr>
                <w:rFonts w:ascii="Times New Roman" w:eastAsia="標楷體" w:hAnsi="Times New Roman" w:cs="Times New Roman"/>
                <w:szCs w:val="24"/>
              </w:rPr>
              <w:t>xamples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of quotes</w:t>
            </w:r>
          </w:p>
        </w:tc>
      </w:tr>
      <w:tr w:rsidR="002A50F4" w:rsidRPr="00FE6FB2" w14:paraId="5F834284" w14:textId="77777777" w:rsidTr="00204867">
        <w:trPr>
          <w:trHeight w:val="368"/>
        </w:trPr>
        <w:tc>
          <w:tcPr>
            <w:tcW w:w="5529" w:type="dxa"/>
            <w:gridSpan w:val="2"/>
            <w:tcBorders>
              <w:top w:val="single" w:sz="4" w:space="0" w:color="auto"/>
            </w:tcBorders>
          </w:tcPr>
          <w:p w14:paraId="09667737" w14:textId="77777777" w:rsidR="002A50F4" w:rsidRPr="005377B0" w:rsidRDefault="001932F8" w:rsidP="002A50F4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013F4C" w:rsidRPr="009D318C">
              <w:rPr>
                <w:rFonts w:ascii="Times New Roman" w:hAnsi="Times New Roman" w:cs="Times New Roman"/>
              </w:rPr>
              <w:t>actors relevant to sleep problems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</w:tcBorders>
          </w:tcPr>
          <w:p w14:paraId="3AF837D9" w14:textId="77777777" w:rsidR="002A50F4" w:rsidRPr="0038720F" w:rsidRDefault="002A50F4" w:rsidP="00BD1493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7C0B86" w:rsidRPr="00FE6FB2" w14:paraId="1F00C32D" w14:textId="77777777" w:rsidTr="00204867">
        <w:trPr>
          <w:trHeight w:val="471"/>
        </w:trPr>
        <w:tc>
          <w:tcPr>
            <w:tcW w:w="709" w:type="dxa"/>
            <w:vMerge w:val="restart"/>
          </w:tcPr>
          <w:p w14:paraId="499BB51E" w14:textId="77777777" w:rsidR="007C0B86" w:rsidRPr="005377B0" w:rsidRDefault="007C0B86" w:rsidP="00BD1493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758020B4" w14:textId="77777777" w:rsidR="007C0B86" w:rsidRPr="000B5F9E" w:rsidRDefault="007C0B86" w:rsidP="00BD149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0B5F9E">
              <w:rPr>
                <w:rFonts w:ascii="Times New Roman" w:hAnsi="Times New Roman" w:cs="Times New Roman"/>
                <w:b/>
              </w:rPr>
              <w:t>Person</w:t>
            </w:r>
          </w:p>
        </w:tc>
        <w:tc>
          <w:tcPr>
            <w:tcW w:w="8505" w:type="dxa"/>
            <w:tcBorders>
              <w:left w:val="nil"/>
            </w:tcBorders>
          </w:tcPr>
          <w:p w14:paraId="4F738D4E" w14:textId="77777777" w:rsidR="007C0B86" w:rsidRPr="0038720F" w:rsidRDefault="007C0B86" w:rsidP="00BD1493">
            <w:pPr>
              <w:pStyle w:val="Default"/>
              <w:rPr>
                <w:rFonts w:ascii="Times New Roman" w:hAnsi="Times New Roman" w:cs="Times New Roman"/>
                <w:i/>
              </w:rPr>
            </w:pPr>
          </w:p>
        </w:tc>
      </w:tr>
      <w:tr w:rsidR="007C0B86" w:rsidRPr="00FE6FB2" w14:paraId="729DA14E" w14:textId="77777777" w:rsidTr="00204867">
        <w:trPr>
          <w:trHeight w:val="471"/>
        </w:trPr>
        <w:tc>
          <w:tcPr>
            <w:tcW w:w="709" w:type="dxa"/>
            <w:vMerge/>
          </w:tcPr>
          <w:p w14:paraId="7B4C6704" w14:textId="77777777" w:rsidR="007C0B86" w:rsidRPr="005377B0" w:rsidRDefault="007C0B86" w:rsidP="00BD1493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3D190435" w14:textId="77777777" w:rsidR="007C0B86" w:rsidRPr="007C0B86" w:rsidRDefault="007C0B86" w:rsidP="007C0B86">
            <w:pPr>
              <w:pStyle w:val="Default"/>
              <w:ind w:firstLineChars="133" w:firstLine="319"/>
              <w:rPr>
                <w:rFonts w:ascii="Times New Roman" w:hAnsi="Times New Roman" w:cs="Times New Roman"/>
              </w:rPr>
            </w:pPr>
            <w:r w:rsidRPr="007C0B86">
              <w:rPr>
                <w:rFonts w:ascii="Times New Roman" w:hAnsi="Times New Roman" w:cs="Times New Roman"/>
              </w:rPr>
              <w:t>Psychiatric symptoms</w:t>
            </w:r>
          </w:p>
        </w:tc>
        <w:tc>
          <w:tcPr>
            <w:tcW w:w="8505" w:type="dxa"/>
            <w:tcBorders>
              <w:left w:val="nil"/>
            </w:tcBorders>
          </w:tcPr>
          <w:p w14:paraId="03C3338F" w14:textId="7E35C0ED" w:rsidR="007C0B86" w:rsidRPr="007C0B86" w:rsidRDefault="00E24D2D" w:rsidP="00BD1493">
            <w:pPr>
              <w:pStyle w:val="Defaul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Pr="00E24D2D">
              <w:rPr>
                <w:rFonts w:ascii="Times New Roman" w:hAnsi="Times New Roman" w:cs="Times New Roman"/>
                <w:i/>
              </w:rPr>
              <w:t>When I lie down, I hear many people talking…It feels like somebody keeps calling and chatting with me. I then wake up to eat something or go to the restroom in the middle of night” (P03).</w:t>
            </w:r>
          </w:p>
        </w:tc>
      </w:tr>
      <w:tr w:rsidR="007C0B86" w:rsidRPr="00FE6FB2" w14:paraId="16852886" w14:textId="77777777" w:rsidTr="00204867">
        <w:trPr>
          <w:trHeight w:val="471"/>
        </w:trPr>
        <w:tc>
          <w:tcPr>
            <w:tcW w:w="709" w:type="dxa"/>
            <w:vMerge/>
          </w:tcPr>
          <w:p w14:paraId="24421B8F" w14:textId="77777777" w:rsidR="007C0B86" w:rsidRPr="005377B0" w:rsidRDefault="007C0B86" w:rsidP="00BD1493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1727F7EC" w14:textId="77777777" w:rsidR="007C0B86" w:rsidRPr="007C0B86" w:rsidRDefault="007C0B86" w:rsidP="007C0B86">
            <w:pPr>
              <w:pStyle w:val="Default"/>
              <w:ind w:firstLineChars="133" w:firstLine="319"/>
              <w:rPr>
                <w:rFonts w:ascii="Times New Roman" w:hAnsi="Times New Roman" w:cs="Times New Roman"/>
              </w:rPr>
            </w:pPr>
            <w:r w:rsidRPr="007C0B86">
              <w:rPr>
                <w:rFonts w:ascii="Times New Roman" w:hAnsi="Times New Roman" w:cs="Times New Roman"/>
              </w:rPr>
              <w:t>Unpleasant emotions</w:t>
            </w:r>
          </w:p>
        </w:tc>
        <w:tc>
          <w:tcPr>
            <w:tcW w:w="8505" w:type="dxa"/>
            <w:tcBorders>
              <w:left w:val="nil"/>
            </w:tcBorders>
          </w:tcPr>
          <w:p w14:paraId="735ECA56" w14:textId="1FEB550C" w:rsidR="007C0B86" w:rsidRPr="007C0B86" w:rsidRDefault="00837C88" w:rsidP="00BD1493">
            <w:pPr>
              <w:pStyle w:val="Defaul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="00E24D2D" w:rsidRPr="00E24D2D">
              <w:rPr>
                <w:rFonts w:ascii="Times New Roman" w:hAnsi="Times New Roman" w:cs="Times New Roman"/>
                <w:i/>
              </w:rPr>
              <w:t>Some unpleasant things happened today … unsatisfactory [things]...They made me feel bad and then subsequently affected my sleep at night</w:t>
            </w:r>
            <w:r w:rsidRPr="00837C88">
              <w:rPr>
                <w:rFonts w:ascii="Times New Roman" w:hAnsi="Times New Roman" w:cs="Times New Roman"/>
                <w:i/>
              </w:rPr>
              <w:t>” (P02).</w:t>
            </w:r>
          </w:p>
        </w:tc>
      </w:tr>
      <w:tr w:rsidR="007C0B86" w:rsidRPr="00FE6FB2" w14:paraId="3E1A728A" w14:textId="77777777" w:rsidTr="00204867">
        <w:trPr>
          <w:trHeight w:val="471"/>
        </w:trPr>
        <w:tc>
          <w:tcPr>
            <w:tcW w:w="709" w:type="dxa"/>
            <w:vMerge/>
          </w:tcPr>
          <w:p w14:paraId="0D706A16" w14:textId="77777777" w:rsidR="007C0B86" w:rsidRPr="005377B0" w:rsidRDefault="007C0B86" w:rsidP="00BD1493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2CA27375" w14:textId="77777777" w:rsidR="007C0B86" w:rsidRPr="007C0B86" w:rsidRDefault="00204867" w:rsidP="007C0B86">
            <w:pPr>
              <w:pStyle w:val="Default"/>
              <w:ind w:firstLineChars="133" w:firstLine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204867">
              <w:rPr>
                <w:rFonts w:ascii="Times New Roman" w:hAnsi="Times New Roman" w:cs="Times New Roman"/>
              </w:rPr>
              <w:t xml:space="preserve">rustration about </w:t>
            </w:r>
            <w:r w:rsidR="007C0B86" w:rsidRPr="007C0B86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8505" w:type="dxa"/>
            <w:tcBorders>
              <w:left w:val="nil"/>
            </w:tcBorders>
          </w:tcPr>
          <w:p w14:paraId="6F342272" w14:textId="5A80FA37" w:rsidR="007C0B86" w:rsidRPr="007C0B86" w:rsidRDefault="00837C88" w:rsidP="00BD1493">
            <w:pPr>
              <w:pStyle w:val="Defaul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="00E41C5C" w:rsidRPr="00E41C5C">
              <w:rPr>
                <w:rFonts w:ascii="Times New Roman" w:hAnsi="Times New Roman" w:cs="Times New Roman"/>
                <w:i/>
              </w:rPr>
              <w:t>I really want to know what it feels like to have a good night sleep. I have not had enough sleep for a long time and often feel sleepy</w:t>
            </w:r>
            <w:r w:rsidRPr="00837C88">
              <w:rPr>
                <w:rFonts w:ascii="Times New Roman" w:hAnsi="Times New Roman" w:cs="Times New Roman"/>
                <w:i/>
              </w:rPr>
              <w:t>” (P</w:t>
            </w:r>
            <w:r w:rsidR="00E41C5C">
              <w:rPr>
                <w:rFonts w:ascii="Times New Roman" w:hAnsi="Times New Roman" w:cs="Times New Roman" w:hint="eastAsia"/>
                <w:i/>
              </w:rPr>
              <w:t>0</w:t>
            </w:r>
            <w:r w:rsidRPr="00837C88">
              <w:rPr>
                <w:rFonts w:ascii="Times New Roman" w:hAnsi="Times New Roman" w:cs="Times New Roman"/>
                <w:i/>
              </w:rPr>
              <w:t>4).</w:t>
            </w:r>
          </w:p>
        </w:tc>
      </w:tr>
      <w:tr w:rsidR="007C0B86" w:rsidRPr="00FE6FB2" w14:paraId="12AB707D" w14:textId="77777777" w:rsidTr="00204867">
        <w:trPr>
          <w:trHeight w:val="471"/>
        </w:trPr>
        <w:tc>
          <w:tcPr>
            <w:tcW w:w="709" w:type="dxa"/>
            <w:vMerge w:val="restart"/>
          </w:tcPr>
          <w:p w14:paraId="17A8ED2E" w14:textId="77777777" w:rsidR="007C0B86" w:rsidRPr="000B5F9E" w:rsidRDefault="007C0B86" w:rsidP="00BD1493">
            <w:pPr>
              <w:ind w:firstLineChars="100" w:firstLine="240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4820" w:type="dxa"/>
          </w:tcPr>
          <w:p w14:paraId="469FB768" w14:textId="77777777" w:rsidR="007C0B86" w:rsidRPr="000B5F9E" w:rsidRDefault="007C0B86" w:rsidP="00BD149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0B5F9E">
              <w:rPr>
                <w:rFonts w:ascii="Times New Roman" w:hAnsi="Times New Roman" w:cs="Times New Roman"/>
                <w:b/>
              </w:rPr>
              <w:t>Environment</w:t>
            </w:r>
          </w:p>
        </w:tc>
        <w:tc>
          <w:tcPr>
            <w:tcW w:w="8505" w:type="dxa"/>
            <w:tcBorders>
              <w:left w:val="nil"/>
            </w:tcBorders>
          </w:tcPr>
          <w:p w14:paraId="784BE55F" w14:textId="77777777" w:rsidR="007C0B86" w:rsidRPr="0038720F" w:rsidRDefault="007C0B86" w:rsidP="00BD1493">
            <w:pPr>
              <w:pStyle w:val="Default"/>
              <w:rPr>
                <w:rFonts w:ascii="Times New Roman" w:hAnsi="Times New Roman" w:cs="Times New Roman"/>
                <w:i/>
              </w:rPr>
            </w:pPr>
          </w:p>
        </w:tc>
      </w:tr>
      <w:tr w:rsidR="007C0B86" w:rsidRPr="00FE6FB2" w14:paraId="070CA2D5" w14:textId="77777777" w:rsidTr="00204867">
        <w:trPr>
          <w:trHeight w:val="471"/>
        </w:trPr>
        <w:tc>
          <w:tcPr>
            <w:tcW w:w="709" w:type="dxa"/>
            <w:vMerge/>
          </w:tcPr>
          <w:p w14:paraId="5607325E" w14:textId="77777777" w:rsidR="007C0B86" w:rsidRPr="005377B0" w:rsidRDefault="007C0B86" w:rsidP="00BD1493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6D241A82" w14:textId="3B830C21" w:rsidR="007C0B86" w:rsidRDefault="000B5F9E" w:rsidP="007C0B86">
            <w:pPr>
              <w:pStyle w:val="Default"/>
              <w:ind w:firstLineChars="133" w:firstLine="319"/>
              <w:rPr>
                <w:rFonts w:ascii="Times New Roman" w:hAnsi="Times New Roman" w:cs="Times New Roman"/>
              </w:rPr>
            </w:pPr>
            <w:r w:rsidRPr="000B5F9E">
              <w:rPr>
                <w:rFonts w:ascii="Times New Roman" w:eastAsia="新細明體" w:hAnsi="Times New Roman" w:cs="Times New Roman"/>
              </w:rPr>
              <w:t>Sensory intrusions from the environment</w:t>
            </w:r>
          </w:p>
        </w:tc>
        <w:tc>
          <w:tcPr>
            <w:tcW w:w="8505" w:type="dxa"/>
            <w:tcBorders>
              <w:left w:val="nil"/>
            </w:tcBorders>
          </w:tcPr>
          <w:p w14:paraId="1D19EFAE" w14:textId="752E553F" w:rsidR="00F311AF" w:rsidRPr="00F311AF" w:rsidRDefault="00837C88" w:rsidP="00BD1493">
            <w:pPr>
              <w:pStyle w:val="Defaul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Pr="00837C88">
              <w:rPr>
                <w:rFonts w:ascii="Times New Roman" w:hAnsi="Times New Roman" w:cs="Times New Roman"/>
                <w:i/>
              </w:rPr>
              <w:t>I turn on a nightlight because I feel insecure when it is too dark” (P06).</w:t>
            </w:r>
          </w:p>
        </w:tc>
      </w:tr>
      <w:tr w:rsidR="007C0B86" w:rsidRPr="00FE6FB2" w14:paraId="2A1A3A68" w14:textId="77777777" w:rsidTr="00204867">
        <w:trPr>
          <w:trHeight w:val="471"/>
        </w:trPr>
        <w:tc>
          <w:tcPr>
            <w:tcW w:w="709" w:type="dxa"/>
            <w:vMerge/>
          </w:tcPr>
          <w:p w14:paraId="0ACF76D6" w14:textId="77777777" w:rsidR="007C0B86" w:rsidRPr="005377B0" w:rsidRDefault="007C0B86" w:rsidP="00BD1493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540E9EB9" w14:textId="372D4B1A" w:rsidR="007C0B86" w:rsidRDefault="000B5F9E" w:rsidP="007C0B86">
            <w:pPr>
              <w:pStyle w:val="Default"/>
              <w:ind w:firstLineChars="133" w:firstLine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be</w:t>
            </w:r>
            <w:r w:rsidR="007C0B86" w:rsidRPr="007C0B86">
              <w:rPr>
                <w:rFonts w:ascii="Times New Roman" w:hAnsi="Times New Roman" w:cs="Times New Roman"/>
              </w:rPr>
              <w:t>dding</w:t>
            </w:r>
          </w:p>
        </w:tc>
        <w:tc>
          <w:tcPr>
            <w:tcW w:w="8505" w:type="dxa"/>
            <w:tcBorders>
              <w:left w:val="nil"/>
            </w:tcBorders>
          </w:tcPr>
          <w:p w14:paraId="4FEBF4C6" w14:textId="2D751120" w:rsidR="007C0B86" w:rsidRPr="0038720F" w:rsidRDefault="00837C88" w:rsidP="00560B8E">
            <w:pPr>
              <w:pStyle w:val="Defaul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="00FA41A4" w:rsidRPr="00FA41A4">
              <w:rPr>
                <w:rFonts w:ascii="Times New Roman" w:hAnsi="Times New Roman" w:cs="Times New Roman"/>
                <w:i/>
              </w:rPr>
              <w:t xml:space="preserve">I sleep on a </w:t>
            </w:r>
            <w:proofErr w:type="gramStart"/>
            <w:r w:rsidR="00560B8E">
              <w:rPr>
                <w:rFonts w:ascii="Times New Roman" w:hAnsi="Times New Roman" w:cs="Times New Roman"/>
                <w:i/>
              </w:rPr>
              <w:t>twin</w:t>
            </w:r>
            <w:r w:rsidR="00560B8E" w:rsidRPr="00FA41A4">
              <w:rPr>
                <w:rFonts w:ascii="Times New Roman" w:hAnsi="Times New Roman" w:cs="Times New Roman"/>
                <w:i/>
              </w:rPr>
              <w:t xml:space="preserve"> </w:t>
            </w:r>
            <w:r w:rsidR="00FA41A4" w:rsidRPr="00FA41A4">
              <w:rPr>
                <w:rFonts w:ascii="Times New Roman" w:hAnsi="Times New Roman" w:cs="Times New Roman"/>
                <w:i/>
              </w:rPr>
              <w:t>size</w:t>
            </w:r>
            <w:proofErr w:type="gramEnd"/>
            <w:r w:rsidR="00FA41A4" w:rsidRPr="00FA41A4">
              <w:rPr>
                <w:rFonts w:ascii="Times New Roman" w:hAnsi="Times New Roman" w:cs="Times New Roman"/>
                <w:i/>
              </w:rPr>
              <w:t xml:space="preserve"> mattress that’s quite shabby. I would like to get a new and bigger one, so I would have a bigger and better space for sleep” (P14).</w:t>
            </w:r>
          </w:p>
        </w:tc>
      </w:tr>
      <w:tr w:rsidR="007C0B86" w:rsidRPr="00FE6FB2" w14:paraId="59196F72" w14:textId="77777777" w:rsidTr="00204867">
        <w:trPr>
          <w:trHeight w:val="471"/>
        </w:trPr>
        <w:tc>
          <w:tcPr>
            <w:tcW w:w="709" w:type="dxa"/>
            <w:vMerge/>
          </w:tcPr>
          <w:p w14:paraId="4B3F5F87" w14:textId="77777777" w:rsidR="007C0B86" w:rsidRPr="005377B0" w:rsidRDefault="007C0B86" w:rsidP="00BD1493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59409D47" w14:textId="01C90B11" w:rsidR="007C0B86" w:rsidRDefault="006633D5" w:rsidP="007C0B86">
            <w:pPr>
              <w:pStyle w:val="Default"/>
              <w:ind w:firstLineChars="133" w:firstLine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</w:t>
            </w:r>
            <w:r>
              <w:rPr>
                <w:rFonts w:ascii="Times New Roman" w:hAnsi="Times New Roman" w:cs="Times New Roman"/>
              </w:rPr>
              <w:t>ommate</w:t>
            </w:r>
            <w:r w:rsidR="007C0B86" w:rsidRPr="007C0B8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05" w:type="dxa"/>
            <w:tcBorders>
              <w:left w:val="nil"/>
            </w:tcBorders>
          </w:tcPr>
          <w:p w14:paraId="1EDE8177" w14:textId="77777777" w:rsidR="007C0B86" w:rsidRPr="0038720F" w:rsidRDefault="00837C88" w:rsidP="00BD1493">
            <w:pPr>
              <w:pStyle w:val="Defaul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="0076172C" w:rsidRPr="0076172C">
              <w:rPr>
                <w:rFonts w:ascii="Times New Roman" w:hAnsi="Times New Roman" w:cs="Times New Roman"/>
                <w:i/>
              </w:rPr>
              <w:t xml:space="preserve">She </w:t>
            </w:r>
            <w:r w:rsidR="00524DB4">
              <w:rPr>
                <w:rFonts w:ascii="Times New Roman" w:hAnsi="Times New Roman" w:cs="Times New Roman"/>
                <w:i/>
              </w:rPr>
              <w:t>[</w:t>
            </w:r>
            <w:r w:rsidR="0076172C" w:rsidRPr="0076172C">
              <w:rPr>
                <w:rFonts w:ascii="Times New Roman" w:hAnsi="Times New Roman" w:cs="Times New Roman"/>
                <w:i/>
              </w:rPr>
              <w:t>my sister</w:t>
            </w:r>
            <w:r w:rsidR="00524DB4">
              <w:rPr>
                <w:rFonts w:ascii="Times New Roman" w:hAnsi="Times New Roman" w:cs="Times New Roman"/>
                <w:i/>
              </w:rPr>
              <w:t>]</w:t>
            </w:r>
            <w:r w:rsidR="0076172C" w:rsidRPr="0076172C">
              <w:rPr>
                <w:rFonts w:ascii="Times New Roman" w:hAnsi="Times New Roman" w:cs="Times New Roman"/>
                <w:i/>
              </w:rPr>
              <w:t xml:space="preserve"> influences my sleep. I need to go to sleep earlier than her. Otherwise, she snore</w:t>
            </w:r>
            <w:r w:rsidR="008F7076">
              <w:rPr>
                <w:rFonts w:ascii="Times New Roman" w:hAnsi="Times New Roman" w:cs="Times New Roman"/>
                <w:i/>
              </w:rPr>
              <w:t>s</w:t>
            </w:r>
            <w:r w:rsidR="0076172C" w:rsidRPr="0076172C">
              <w:rPr>
                <w:rFonts w:ascii="Times New Roman" w:hAnsi="Times New Roman" w:cs="Times New Roman"/>
                <w:i/>
              </w:rPr>
              <w:t xml:space="preserve"> sometimes”</w:t>
            </w:r>
            <w:r w:rsidR="008F7076">
              <w:rPr>
                <w:rFonts w:ascii="Times New Roman" w:hAnsi="Times New Roman" w:cs="Times New Roman"/>
                <w:i/>
              </w:rPr>
              <w:t xml:space="preserve"> </w:t>
            </w:r>
            <w:r w:rsidR="0076172C" w:rsidRPr="0076172C">
              <w:rPr>
                <w:rFonts w:ascii="Times New Roman" w:hAnsi="Times New Roman" w:cs="Times New Roman"/>
                <w:i/>
              </w:rPr>
              <w:t>(</w:t>
            </w:r>
            <w:r w:rsidR="008F7076">
              <w:rPr>
                <w:rFonts w:ascii="Times New Roman" w:hAnsi="Times New Roman" w:cs="Times New Roman"/>
                <w:i/>
              </w:rPr>
              <w:t>P</w:t>
            </w:r>
            <w:r w:rsidR="0076172C" w:rsidRPr="0076172C">
              <w:rPr>
                <w:rFonts w:ascii="Times New Roman" w:hAnsi="Times New Roman" w:cs="Times New Roman"/>
                <w:i/>
              </w:rPr>
              <w:t>01).</w:t>
            </w:r>
          </w:p>
        </w:tc>
      </w:tr>
      <w:tr w:rsidR="007C0B86" w:rsidRPr="00FE6FB2" w14:paraId="7CC98895" w14:textId="77777777" w:rsidTr="00204867">
        <w:trPr>
          <w:trHeight w:val="471"/>
        </w:trPr>
        <w:tc>
          <w:tcPr>
            <w:tcW w:w="709" w:type="dxa"/>
            <w:vMerge w:val="restart"/>
          </w:tcPr>
          <w:p w14:paraId="3FD5519D" w14:textId="77777777" w:rsidR="007C0B86" w:rsidRPr="005377B0" w:rsidRDefault="007C0B86" w:rsidP="00BD1493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75A8CEC5" w14:textId="77777777" w:rsidR="007C0B86" w:rsidRPr="000B5F9E" w:rsidRDefault="007C0B86" w:rsidP="00BD149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0B5F9E"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8505" w:type="dxa"/>
            <w:tcBorders>
              <w:left w:val="nil"/>
            </w:tcBorders>
          </w:tcPr>
          <w:p w14:paraId="68115A7E" w14:textId="77777777" w:rsidR="007C0B86" w:rsidRPr="0038720F" w:rsidRDefault="007C0B86" w:rsidP="00BD1493">
            <w:pPr>
              <w:pStyle w:val="Default"/>
              <w:rPr>
                <w:rFonts w:ascii="Times New Roman" w:hAnsi="Times New Roman" w:cs="Times New Roman"/>
                <w:i/>
              </w:rPr>
            </w:pPr>
          </w:p>
        </w:tc>
      </w:tr>
      <w:tr w:rsidR="007C0B86" w:rsidRPr="00FE6FB2" w14:paraId="74BCA7A4" w14:textId="77777777" w:rsidTr="00204867">
        <w:trPr>
          <w:trHeight w:val="471"/>
        </w:trPr>
        <w:tc>
          <w:tcPr>
            <w:tcW w:w="709" w:type="dxa"/>
            <w:vMerge/>
          </w:tcPr>
          <w:p w14:paraId="5A89C326" w14:textId="77777777" w:rsidR="007C0B86" w:rsidRPr="005377B0" w:rsidRDefault="007C0B86" w:rsidP="00BD1493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72106EEE" w14:textId="77777777" w:rsidR="007C0B86" w:rsidRPr="007C0B86" w:rsidRDefault="007C0B86" w:rsidP="007C0B86">
            <w:pPr>
              <w:pStyle w:val="Default"/>
              <w:ind w:firstLineChars="133" w:firstLine="319"/>
              <w:rPr>
                <w:rFonts w:ascii="Times New Roman" w:hAnsi="Times New Roman" w:cs="Times New Roman"/>
              </w:rPr>
            </w:pPr>
            <w:r w:rsidRPr="007C0B86">
              <w:rPr>
                <w:rFonts w:ascii="Times New Roman" w:hAnsi="Times New Roman" w:cs="Times New Roman"/>
              </w:rPr>
              <w:t>Sleep interruption</w:t>
            </w:r>
          </w:p>
        </w:tc>
        <w:tc>
          <w:tcPr>
            <w:tcW w:w="8505" w:type="dxa"/>
            <w:tcBorders>
              <w:left w:val="nil"/>
            </w:tcBorders>
          </w:tcPr>
          <w:p w14:paraId="7B7C9067" w14:textId="77777777" w:rsidR="007C0B86" w:rsidRPr="0038720F" w:rsidRDefault="00837C88" w:rsidP="00BD1493">
            <w:pPr>
              <w:pStyle w:val="Defaul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="00524DB4" w:rsidRPr="00524DB4">
              <w:rPr>
                <w:rFonts w:ascii="Times New Roman" w:hAnsi="Times New Roman" w:cs="Times New Roman"/>
                <w:i/>
              </w:rPr>
              <w:t>Sometimes I have a nightmare and then rouse suddenly from sleep” (P07).</w:t>
            </w:r>
          </w:p>
        </w:tc>
      </w:tr>
      <w:tr w:rsidR="007C0B86" w:rsidRPr="00FE6FB2" w14:paraId="336B3C86" w14:textId="77777777" w:rsidTr="00204867">
        <w:trPr>
          <w:trHeight w:val="471"/>
        </w:trPr>
        <w:tc>
          <w:tcPr>
            <w:tcW w:w="709" w:type="dxa"/>
            <w:vMerge/>
          </w:tcPr>
          <w:p w14:paraId="047831E6" w14:textId="77777777" w:rsidR="007C0B86" w:rsidRPr="005377B0" w:rsidRDefault="007C0B86" w:rsidP="00BD1493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121EE6A6" w14:textId="77777777" w:rsidR="007C0B86" w:rsidRPr="007C0B86" w:rsidRDefault="007C0B86" w:rsidP="007C0B86">
            <w:pPr>
              <w:pStyle w:val="Default"/>
              <w:ind w:firstLineChars="133" w:firstLine="319"/>
              <w:rPr>
                <w:rFonts w:ascii="Times New Roman" w:hAnsi="Times New Roman" w:cs="Times New Roman"/>
              </w:rPr>
            </w:pPr>
            <w:r w:rsidRPr="007C0B86">
              <w:rPr>
                <w:rFonts w:ascii="Times New Roman" w:hAnsi="Times New Roman" w:cs="Times New Roman"/>
              </w:rPr>
              <w:t>Sleep preparation</w:t>
            </w:r>
          </w:p>
        </w:tc>
        <w:tc>
          <w:tcPr>
            <w:tcW w:w="8505" w:type="dxa"/>
            <w:tcBorders>
              <w:left w:val="nil"/>
            </w:tcBorders>
          </w:tcPr>
          <w:p w14:paraId="46833A95" w14:textId="77777777" w:rsidR="007C0B86" w:rsidRPr="0038720F" w:rsidRDefault="00837C88" w:rsidP="00BD1493">
            <w:pPr>
              <w:pStyle w:val="Defaul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="00524DB4" w:rsidRPr="00524DB4">
              <w:rPr>
                <w:rFonts w:ascii="Times New Roman" w:hAnsi="Times New Roman" w:cs="Times New Roman"/>
                <w:i/>
              </w:rPr>
              <w:t>If I don’t use my smartphone [before sleep], it [my sleep] will be fine” (P18).</w:t>
            </w:r>
          </w:p>
        </w:tc>
      </w:tr>
      <w:tr w:rsidR="003C4454" w:rsidRPr="00FE6FB2" w14:paraId="4BB99D31" w14:textId="77777777" w:rsidTr="00204867">
        <w:trPr>
          <w:trHeight w:val="471"/>
        </w:trPr>
        <w:tc>
          <w:tcPr>
            <w:tcW w:w="709" w:type="dxa"/>
          </w:tcPr>
          <w:p w14:paraId="33FDA4B7" w14:textId="77777777" w:rsidR="003C4454" w:rsidRPr="005377B0" w:rsidRDefault="003C4454" w:rsidP="00BD1493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24A4D7A0" w14:textId="77777777" w:rsidR="003C4454" w:rsidRPr="000E0765" w:rsidRDefault="003C4454" w:rsidP="003C4454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0E0765">
              <w:rPr>
                <w:rFonts w:ascii="Times New Roman" w:hAnsi="Times New Roman" w:cs="Times New Roman" w:hint="eastAsia"/>
                <w:b/>
              </w:rPr>
              <w:t>S</w:t>
            </w:r>
            <w:r w:rsidRPr="000E0765">
              <w:rPr>
                <w:rFonts w:ascii="Times New Roman" w:hAnsi="Times New Roman" w:cs="Times New Roman"/>
                <w:b/>
              </w:rPr>
              <w:t>leep quality and occupational performance</w:t>
            </w:r>
          </w:p>
        </w:tc>
        <w:tc>
          <w:tcPr>
            <w:tcW w:w="8505" w:type="dxa"/>
            <w:tcBorders>
              <w:left w:val="nil"/>
            </w:tcBorders>
          </w:tcPr>
          <w:p w14:paraId="62F0D21D" w14:textId="4A54BE4F" w:rsidR="003C4454" w:rsidRPr="0038720F" w:rsidRDefault="00837C88" w:rsidP="00560B8E">
            <w:pPr>
              <w:pStyle w:val="Defaul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="000B5F9E" w:rsidRPr="000B5F9E">
              <w:rPr>
                <w:rFonts w:ascii="Times New Roman" w:hAnsi="Times New Roman" w:cs="Times New Roman"/>
                <w:i/>
              </w:rPr>
              <w:t>If I take medicine [hypnotics], I am satisfied. However, if I don’t take medicine, which I have tried, I will wake up and cannot sleep through the night</w:t>
            </w:r>
            <w:r w:rsidR="00524DB4" w:rsidRPr="00524DB4">
              <w:rPr>
                <w:rFonts w:ascii="Times New Roman" w:hAnsi="Times New Roman" w:cs="Times New Roman"/>
                <w:i/>
              </w:rPr>
              <w:t>” (P10).</w:t>
            </w:r>
          </w:p>
        </w:tc>
      </w:tr>
      <w:tr w:rsidR="00E04BFA" w:rsidRPr="00FE6FB2" w14:paraId="61A8E249" w14:textId="77777777" w:rsidTr="00204867">
        <w:trPr>
          <w:trHeight w:val="368"/>
        </w:trPr>
        <w:tc>
          <w:tcPr>
            <w:tcW w:w="5529" w:type="dxa"/>
            <w:gridSpan w:val="2"/>
            <w:tcBorders>
              <w:top w:val="single" w:sz="4" w:space="0" w:color="auto"/>
            </w:tcBorders>
          </w:tcPr>
          <w:p w14:paraId="2AD047E7" w14:textId="77777777" w:rsidR="00E04BFA" w:rsidRPr="005377B0" w:rsidRDefault="001932F8" w:rsidP="00E04BFA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D318C">
              <w:rPr>
                <w:rFonts w:ascii="Times New Roman" w:hAnsi="Times New Roman" w:cs="Times New Roman"/>
              </w:rPr>
              <w:t>oping methods for sleep problems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</w:tcBorders>
          </w:tcPr>
          <w:p w14:paraId="1363405D" w14:textId="77777777" w:rsidR="00E04BFA" w:rsidRPr="005377B0" w:rsidRDefault="00E04BFA" w:rsidP="00BD1493">
            <w:pPr>
              <w:pStyle w:val="Default"/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D532FA" w:rsidRPr="00BE2670" w14:paraId="4A5ADDAD" w14:textId="77777777" w:rsidTr="00204867">
        <w:trPr>
          <w:trHeight w:val="336"/>
        </w:trPr>
        <w:tc>
          <w:tcPr>
            <w:tcW w:w="709" w:type="dxa"/>
            <w:vMerge w:val="restart"/>
          </w:tcPr>
          <w:p w14:paraId="26FDF4B2" w14:textId="77777777" w:rsidR="00D532FA" w:rsidRPr="005377B0" w:rsidRDefault="00D532FA" w:rsidP="00BD1493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77A112E6" w14:textId="77777777" w:rsidR="00D532FA" w:rsidRPr="000E0765" w:rsidRDefault="00D532FA" w:rsidP="00BD149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0E0765">
              <w:rPr>
                <w:rFonts w:ascii="Times New Roman" w:hAnsi="Times New Roman" w:cs="Times New Roman"/>
                <w:b/>
              </w:rPr>
              <w:t>Sleep medication</w:t>
            </w:r>
          </w:p>
        </w:tc>
        <w:tc>
          <w:tcPr>
            <w:tcW w:w="8505" w:type="dxa"/>
            <w:tcBorders>
              <w:left w:val="nil"/>
            </w:tcBorders>
          </w:tcPr>
          <w:p w14:paraId="795EF145" w14:textId="77777777" w:rsidR="00D532FA" w:rsidRPr="005377B0" w:rsidRDefault="00D532FA" w:rsidP="00BD1493">
            <w:pPr>
              <w:pStyle w:val="Default"/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D532FA" w:rsidRPr="00BE2670" w14:paraId="4582B5C3" w14:textId="77777777" w:rsidTr="00204867">
        <w:trPr>
          <w:trHeight w:val="420"/>
        </w:trPr>
        <w:tc>
          <w:tcPr>
            <w:tcW w:w="709" w:type="dxa"/>
            <w:vMerge/>
          </w:tcPr>
          <w:p w14:paraId="1AF70832" w14:textId="77777777" w:rsidR="00D532FA" w:rsidRPr="005377B0" w:rsidRDefault="00D532FA" w:rsidP="00BD1493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1202318C" w14:textId="4AF37491" w:rsidR="00D532FA" w:rsidRPr="006B0484" w:rsidRDefault="00D532FA" w:rsidP="00D532FA">
            <w:pPr>
              <w:pStyle w:val="Default"/>
              <w:ind w:firstLineChars="133" w:firstLine="319"/>
              <w:rPr>
                <w:rFonts w:ascii="Times New Roman" w:hAnsi="Times New Roman" w:cs="Times New Roman"/>
              </w:rPr>
            </w:pPr>
            <w:r w:rsidRPr="000D522F">
              <w:rPr>
                <w:rFonts w:ascii="Times New Roman" w:hAnsi="Times New Roman" w:cs="Times New Roman" w:hint="eastAsia"/>
              </w:rPr>
              <w:t>E</w:t>
            </w:r>
            <w:r w:rsidRPr="000D522F">
              <w:rPr>
                <w:rFonts w:ascii="Times New Roman" w:hAnsi="Times New Roman" w:cs="Times New Roman"/>
              </w:rPr>
              <w:t>xperie</w:t>
            </w:r>
            <w:bookmarkStart w:id="0" w:name="_GoBack"/>
            <w:bookmarkEnd w:id="0"/>
            <w:r w:rsidRPr="000D522F">
              <w:rPr>
                <w:rFonts w:ascii="Times New Roman" w:hAnsi="Times New Roman" w:cs="Times New Roman"/>
              </w:rPr>
              <w:t xml:space="preserve">nces </w:t>
            </w:r>
            <w:r w:rsidR="00D1221E">
              <w:rPr>
                <w:rFonts w:ascii="Times New Roman" w:hAnsi="Times New Roman" w:cs="Times New Roman"/>
              </w:rPr>
              <w:t>with</w:t>
            </w:r>
            <w:r w:rsidRPr="000D522F">
              <w:rPr>
                <w:rFonts w:ascii="Times New Roman" w:hAnsi="Times New Roman" w:cs="Times New Roman"/>
              </w:rPr>
              <w:t xml:space="preserve"> taking sleep medication</w:t>
            </w:r>
          </w:p>
        </w:tc>
        <w:tc>
          <w:tcPr>
            <w:tcW w:w="8505" w:type="dxa"/>
            <w:tcBorders>
              <w:left w:val="nil"/>
            </w:tcBorders>
          </w:tcPr>
          <w:p w14:paraId="793370FE" w14:textId="26A05BD9" w:rsidR="00D532FA" w:rsidRPr="005377B0" w:rsidRDefault="00837C88" w:rsidP="00960F9E">
            <w:pPr>
              <w:pStyle w:val="Default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="006B0484" w:rsidRPr="006B0484">
              <w:rPr>
                <w:rFonts w:ascii="Times New Roman" w:hAnsi="Times New Roman" w:cs="Times New Roman"/>
                <w:i/>
              </w:rPr>
              <w:t>I don’t like it [taking</w:t>
            </w:r>
            <w:r w:rsidR="00960F9E">
              <w:rPr>
                <w:rFonts w:ascii="Times New Roman" w:hAnsi="Times New Roman" w:cs="Times New Roman"/>
                <w:i/>
              </w:rPr>
              <w:t xml:space="preserve"> sleep</w:t>
            </w:r>
            <w:r w:rsidR="006B0484" w:rsidRPr="006B0484">
              <w:rPr>
                <w:rFonts w:ascii="Times New Roman" w:hAnsi="Times New Roman" w:cs="Times New Roman"/>
                <w:i/>
              </w:rPr>
              <w:t xml:space="preserve"> medication] because the side effects are too strong to be functional the next day. I feel like a zombie or a walking corpse and feel dizzy” (P04).</w:t>
            </w:r>
          </w:p>
        </w:tc>
      </w:tr>
      <w:tr w:rsidR="00D532FA" w:rsidRPr="00BE2670" w14:paraId="03EC3A89" w14:textId="77777777" w:rsidTr="00204867">
        <w:trPr>
          <w:trHeight w:val="429"/>
        </w:trPr>
        <w:tc>
          <w:tcPr>
            <w:tcW w:w="709" w:type="dxa"/>
            <w:vMerge/>
          </w:tcPr>
          <w:p w14:paraId="4283CC7C" w14:textId="77777777" w:rsidR="00D532FA" w:rsidRPr="005377B0" w:rsidRDefault="00D532FA" w:rsidP="00BD1493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5548984C" w14:textId="5F9CF9B9" w:rsidR="00D532FA" w:rsidRPr="006B0484" w:rsidRDefault="00D532FA" w:rsidP="00D532FA">
            <w:pPr>
              <w:pStyle w:val="Default"/>
              <w:ind w:firstLineChars="133" w:firstLine="319"/>
              <w:rPr>
                <w:rFonts w:ascii="Times New Roman" w:hAnsi="Times New Roman" w:cs="Times New Roman"/>
              </w:rPr>
            </w:pPr>
            <w:r w:rsidRPr="0014106C">
              <w:rPr>
                <w:rFonts w:ascii="Times New Roman" w:hAnsi="Times New Roman" w:cs="Times New Roman"/>
              </w:rPr>
              <w:t>Willingness to</w:t>
            </w:r>
            <w:r w:rsidR="00960F9E" w:rsidRPr="0014106C">
              <w:rPr>
                <w:rFonts w:ascii="Times New Roman" w:hAnsi="Times New Roman" w:cs="Times New Roman"/>
              </w:rPr>
              <w:t xml:space="preserve"> adopt</w:t>
            </w:r>
            <w:r w:rsidRPr="0014106C">
              <w:rPr>
                <w:rFonts w:ascii="Times New Roman" w:hAnsi="Times New Roman" w:cs="Times New Roman"/>
              </w:rPr>
              <w:t xml:space="preserve"> alternative treatments</w:t>
            </w:r>
          </w:p>
        </w:tc>
        <w:tc>
          <w:tcPr>
            <w:tcW w:w="8505" w:type="dxa"/>
            <w:tcBorders>
              <w:left w:val="nil"/>
            </w:tcBorders>
          </w:tcPr>
          <w:p w14:paraId="5D0780FC" w14:textId="7048AC6A" w:rsidR="00D532FA" w:rsidRPr="005377B0" w:rsidRDefault="00837C88" w:rsidP="00BD1493">
            <w:pPr>
              <w:pStyle w:val="Default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="0014106C" w:rsidRPr="0014106C">
              <w:rPr>
                <w:rFonts w:ascii="Times New Roman" w:hAnsi="Times New Roman" w:cs="Times New Roman"/>
                <w:i/>
                <w:iCs/>
              </w:rPr>
              <w:t>I do not want to try an alternative treatment. I think it is better to follow the psychiatrist’s prescriptions” (P02).</w:t>
            </w:r>
          </w:p>
        </w:tc>
      </w:tr>
      <w:tr w:rsidR="007C0B86" w:rsidRPr="00BE2670" w14:paraId="0C326411" w14:textId="77777777" w:rsidTr="00204867">
        <w:trPr>
          <w:trHeight w:val="400"/>
        </w:trPr>
        <w:tc>
          <w:tcPr>
            <w:tcW w:w="709" w:type="dxa"/>
            <w:vMerge w:val="restart"/>
          </w:tcPr>
          <w:p w14:paraId="188E5E55" w14:textId="77777777" w:rsidR="007C0B86" w:rsidRPr="005377B0" w:rsidRDefault="007C0B86" w:rsidP="00BD1493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28C59E13" w14:textId="77777777" w:rsidR="007C0B86" w:rsidRPr="000E0765" w:rsidRDefault="007C0B86" w:rsidP="00BD149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0E0765">
              <w:rPr>
                <w:rFonts w:ascii="Times New Roman" w:hAnsi="Times New Roman" w:cs="Times New Roman"/>
                <w:b/>
              </w:rPr>
              <w:t>Non-pharmacological strategies</w:t>
            </w:r>
          </w:p>
        </w:tc>
        <w:tc>
          <w:tcPr>
            <w:tcW w:w="8505" w:type="dxa"/>
            <w:tcBorders>
              <w:left w:val="nil"/>
            </w:tcBorders>
          </w:tcPr>
          <w:p w14:paraId="404E0569" w14:textId="77777777" w:rsidR="007C0B86" w:rsidRPr="009B0C95" w:rsidRDefault="007C0B86" w:rsidP="00BD1493">
            <w:pPr>
              <w:pStyle w:val="Default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</w:p>
        </w:tc>
      </w:tr>
      <w:tr w:rsidR="007C0B86" w:rsidRPr="00BE2670" w14:paraId="57E8F70A" w14:textId="77777777" w:rsidTr="00204867">
        <w:trPr>
          <w:trHeight w:val="456"/>
        </w:trPr>
        <w:tc>
          <w:tcPr>
            <w:tcW w:w="709" w:type="dxa"/>
            <w:vMerge/>
          </w:tcPr>
          <w:p w14:paraId="04358844" w14:textId="77777777" w:rsidR="007C0B86" w:rsidRPr="005377B0" w:rsidRDefault="007C0B86" w:rsidP="00BD1493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14B95300" w14:textId="291E8BBE" w:rsidR="007C0B86" w:rsidRPr="005377B0" w:rsidRDefault="00C371E4" w:rsidP="00960F9E">
            <w:pPr>
              <w:pStyle w:val="Default"/>
              <w:ind w:firstLineChars="133" w:firstLine="319"/>
              <w:rPr>
                <w:rFonts w:ascii="Times New Roman" w:hAnsi="Times New Roman" w:cs="Times New Roman"/>
              </w:rPr>
            </w:pPr>
            <w:r w:rsidRPr="00C371E4">
              <w:rPr>
                <w:rFonts w:ascii="Times New Roman" w:hAnsi="Times New Roman" w:cs="Times New Roman"/>
              </w:rPr>
              <w:t>modifying the environment</w:t>
            </w:r>
          </w:p>
        </w:tc>
        <w:tc>
          <w:tcPr>
            <w:tcW w:w="8505" w:type="dxa"/>
            <w:tcBorders>
              <w:left w:val="nil"/>
            </w:tcBorders>
          </w:tcPr>
          <w:p w14:paraId="24B1E69E" w14:textId="77777777" w:rsidR="007C0B86" w:rsidRPr="009B0C95" w:rsidRDefault="00837C88" w:rsidP="00BD1493">
            <w:pPr>
              <w:pStyle w:val="Default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="00F56C37" w:rsidRPr="00F56C37">
              <w:rPr>
                <w:rFonts w:ascii="Times New Roman" w:hAnsi="Times New Roman" w:cs="Times New Roman"/>
                <w:i/>
              </w:rPr>
              <w:t>If it is hot, I will turn on the fan” (P12)</w:t>
            </w:r>
            <w:r w:rsidR="00F56C37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7C0B86" w:rsidRPr="00BE2670" w14:paraId="3C1726CB" w14:textId="77777777" w:rsidTr="00204867">
        <w:trPr>
          <w:trHeight w:val="428"/>
        </w:trPr>
        <w:tc>
          <w:tcPr>
            <w:tcW w:w="709" w:type="dxa"/>
            <w:vMerge/>
          </w:tcPr>
          <w:p w14:paraId="1F5A2AF4" w14:textId="77777777" w:rsidR="007C0B86" w:rsidRPr="005377B0" w:rsidRDefault="007C0B86" w:rsidP="00BD1493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</w:tcPr>
          <w:p w14:paraId="612E90D4" w14:textId="13545756" w:rsidR="007C0B86" w:rsidRPr="00E079A1" w:rsidRDefault="00E079A1" w:rsidP="007C0B86">
            <w:pPr>
              <w:pStyle w:val="Default"/>
              <w:ind w:firstLineChars="133" w:firstLine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079A1">
              <w:rPr>
                <w:rFonts w:ascii="Times New Roman" w:hAnsi="Times New Roman" w:cs="Times New Roman"/>
              </w:rPr>
              <w:t>djusting routines</w:t>
            </w:r>
          </w:p>
        </w:tc>
        <w:tc>
          <w:tcPr>
            <w:tcW w:w="8505" w:type="dxa"/>
            <w:tcBorders>
              <w:left w:val="nil"/>
            </w:tcBorders>
          </w:tcPr>
          <w:p w14:paraId="52770C13" w14:textId="01BE52B1" w:rsidR="007C0B86" w:rsidRPr="009B0C95" w:rsidRDefault="00F23811" w:rsidP="00BD1493">
            <w:pPr>
              <w:pStyle w:val="Default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Pr="00F23811">
              <w:rPr>
                <w:rFonts w:ascii="Times New Roman" w:hAnsi="Times New Roman" w:cs="Times New Roman"/>
                <w:i/>
              </w:rPr>
              <w:t>Previously, I didn’t go to bed early. I went to bed at 10 or 11 pm. Now, I usually go to bed at 9 pm because I think I should not go to bed late if I want to have better sleep quality</w:t>
            </w:r>
            <w:r w:rsidRPr="00F56C37">
              <w:rPr>
                <w:rFonts w:ascii="Times New Roman" w:hAnsi="Times New Roman" w:cs="Times New Roman"/>
                <w:i/>
              </w:rPr>
              <w:t>”</w:t>
            </w:r>
            <w:r w:rsidRPr="00F23811">
              <w:rPr>
                <w:rFonts w:ascii="Times New Roman" w:hAnsi="Times New Roman" w:cs="Times New Roman"/>
                <w:i/>
              </w:rPr>
              <w:t xml:space="preserve"> (P02).</w:t>
            </w:r>
          </w:p>
        </w:tc>
      </w:tr>
      <w:tr w:rsidR="007C0B86" w:rsidRPr="00BE2670" w14:paraId="4C83D743" w14:textId="77777777" w:rsidTr="00204867">
        <w:trPr>
          <w:trHeight w:val="348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F38172E" w14:textId="77777777" w:rsidR="007C0B86" w:rsidRPr="005377B0" w:rsidRDefault="007C0B86" w:rsidP="00BD1493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05DE2CF6" w14:textId="5995DBBE" w:rsidR="007C0B86" w:rsidRPr="005377B0" w:rsidRDefault="00A87588" w:rsidP="00A87588">
            <w:pPr>
              <w:pStyle w:val="Default"/>
              <w:ind w:leftChars="133" w:left="321" w:hanging="2"/>
              <w:rPr>
                <w:rFonts w:ascii="Times New Roman" w:hAnsi="Times New Roman" w:cs="Times New Roman"/>
              </w:rPr>
            </w:pPr>
            <w:r w:rsidRPr="00A87588">
              <w:rPr>
                <w:rFonts w:ascii="Times New Roman" w:hAnsi="Times New Roman" w:cs="Times New Roman"/>
              </w:rPr>
              <w:t>Engaging in activities that improve sleep quality</w:t>
            </w:r>
          </w:p>
        </w:tc>
        <w:tc>
          <w:tcPr>
            <w:tcW w:w="8505" w:type="dxa"/>
            <w:tcBorders>
              <w:left w:val="nil"/>
              <w:bottom w:val="single" w:sz="4" w:space="0" w:color="auto"/>
            </w:tcBorders>
          </w:tcPr>
          <w:p w14:paraId="376F8666" w14:textId="75EA378A" w:rsidR="007C0B86" w:rsidRPr="009B0C95" w:rsidRDefault="00837C88" w:rsidP="00BD1493">
            <w:pPr>
              <w:pStyle w:val="Default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>
              <w:rPr>
                <w:rFonts w:ascii="Times New Roman" w:hAnsi="Times New Roman" w:cs="Times New Roman"/>
                <w:i/>
              </w:rPr>
              <w:t>“</w:t>
            </w:r>
            <w:r w:rsidR="00F23811" w:rsidRPr="00F23811">
              <w:rPr>
                <w:rFonts w:ascii="Times New Roman" w:hAnsi="Times New Roman" w:cs="Times New Roman"/>
                <w:i/>
              </w:rPr>
              <w:t>[I] listen to music. Sometimes, I will do some stretching to make me tired… it is easier to fall asleep this way</w:t>
            </w:r>
            <w:r w:rsidR="00F56C37" w:rsidRPr="00F56C37">
              <w:rPr>
                <w:rFonts w:ascii="Times New Roman" w:hAnsi="Times New Roman" w:cs="Times New Roman"/>
                <w:i/>
              </w:rPr>
              <w:t>” (P06)</w:t>
            </w:r>
            <w:r w:rsidR="00F56C37">
              <w:rPr>
                <w:rFonts w:ascii="Times New Roman" w:hAnsi="Times New Roman" w:cs="Times New Roman"/>
                <w:i/>
              </w:rPr>
              <w:t>.</w:t>
            </w:r>
          </w:p>
        </w:tc>
      </w:tr>
    </w:tbl>
    <w:p w14:paraId="78E607DE" w14:textId="77777777" w:rsidR="00E04BFA" w:rsidRPr="003E0F93" w:rsidRDefault="00E04BFA" w:rsidP="00E04BFA"/>
    <w:p w14:paraId="2BC8CA62" w14:textId="77777777" w:rsidR="00330AC9" w:rsidRPr="002A50F4" w:rsidRDefault="00330AC9"/>
    <w:sectPr w:rsidR="00330AC9" w:rsidRPr="002A50F4" w:rsidSect="0038720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8AD49C" w14:textId="77777777" w:rsidR="004330DE" w:rsidRDefault="004330DE" w:rsidP="007C0B86">
      <w:r>
        <w:separator/>
      </w:r>
    </w:p>
  </w:endnote>
  <w:endnote w:type="continuationSeparator" w:id="0">
    <w:p w14:paraId="44E593B3" w14:textId="77777777" w:rsidR="004330DE" w:rsidRDefault="004330DE" w:rsidP="007C0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FCD4C0" w14:textId="77777777" w:rsidR="004330DE" w:rsidRDefault="004330DE" w:rsidP="007C0B86">
      <w:r>
        <w:separator/>
      </w:r>
    </w:p>
  </w:footnote>
  <w:footnote w:type="continuationSeparator" w:id="0">
    <w:p w14:paraId="4960A14F" w14:textId="77777777" w:rsidR="004330DE" w:rsidRDefault="004330DE" w:rsidP="007C0B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A06EEF"/>
    <w:multiLevelType w:val="hybridMultilevel"/>
    <w:tmpl w:val="D144A12A"/>
    <w:lvl w:ilvl="0" w:tplc="0B4A5D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0F4"/>
    <w:rsid w:val="000038DE"/>
    <w:rsid w:val="00013F4C"/>
    <w:rsid w:val="00023DB1"/>
    <w:rsid w:val="000B5F9E"/>
    <w:rsid w:val="000D522F"/>
    <w:rsid w:val="000E0765"/>
    <w:rsid w:val="00101E25"/>
    <w:rsid w:val="001333EA"/>
    <w:rsid w:val="0014106C"/>
    <w:rsid w:val="001932F8"/>
    <w:rsid w:val="00204867"/>
    <w:rsid w:val="00231059"/>
    <w:rsid w:val="00244DCD"/>
    <w:rsid w:val="002711E2"/>
    <w:rsid w:val="002A50F4"/>
    <w:rsid w:val="002D0132"/>
    <w:rsid w:val="002D2B91"/>
    <w:rsid w:val="00330AC9"/>
    <w:rsid w:val="0038720F"/>
    <w:rsid w:val="003A0A57"/>
    <w:rsid w:val="003C4454"/>
    <w:rsid w:val="0042494C"/>
    <w:rsid w:val="004330DE"/>
    <w:rsid w:val="0049550E"/>
    <w:rsid w:val="00524DB4"/>
    <w:rsid w:val="005325A1"/>
    <w:rsid w:val="00560B8E"/>
    <w:rsid w:val="006412BA"/>
    <w:rsid w:val="006633D5"/>
    <w:rsid w:val="006B0484"/>
    <w:rsid w:val="006D489E"/>
    <w:rsid w:val="007570DC"/>
    <w:rsid w:val="0076172C"/>
    <w:rsid w:val="007C0B86"/>
    <w:rsid w:val="00837C88"/>
    <w:rsid w:val="008A3431"/>
    <w:rsid w:val="008D1F6A"/>
    <w:rsid w:val="008F7076"/>
    <w:rsid w:val="00942424"/>
    <w:rsid w:val="00955361"/>
    <w:rsid w:val="00960F9E"/>
    <w:rsid w:val="009A30F3"/>
    <w:rsid w:val="009F2F12"/>
    <w:rsid w:val="00A87588"/>
    <w:rsid w:val="00AB5BD3"/>
    <w:rsid w:val="00BA52A5"/>
    <w:rsid w:val="00BA6EA2"/>
    <w:rsid w:val="00C371E4"/>
    <w:rsid w:val="00C40BD3"/>
    <w:rsid w:val="00D1221E"/>
    <w:rsid w:val="00D532FA"/>
    <w:rsid w:val="00D5334A"/>
    <w:rsid w:val="00DB6B7C"/>
    <w:rsid w:val="00E030B7"/>
    <w:rsid w:val="00E04BFA"/>
    <w:rsid w:val="00E079A1"/>
    <w:rsid w:val="00E24D2D"/>
    <w:rsid w:val="00E41C5C"/>
    <w:rsid w:val="00E90F8D"/>
    <w:rsid w:val="00F14106"/>
    <w:rsid w:val="00F2127F"/>
    <w:rsid w:val="00F23811"/>
    <w:rsid w:val="00F311AF"/>
    <w:rsid w:val="00F56C37"/>
    <w:rsid w:val="00FA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4F323"/>
  <w15:chartTrackingRefBased/>
  <w15:docId w15:val="{8986053C-491F-4D40-A9AF-737D0947A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50F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A50F4"/>
    <w:pPr>
      <w:widowControl w:val="0"/>
      <w:autoSpaceDE w:val="0"/>
      <w:autoSpaceDN w:val="0"/>
      <w:adjustRightInd w:val="0"/>
    </w:pPr>
    <w:rPr>
      <w:rFonts w:ascii="標楷體" w:eastAsia="標楷體" w:cs="標楷體"/>
      <w:color w:val="000000"/>
      <w:kern w:val="0"/>
      <w:szCs w:val="24"/>
    </w:rPr>
  </w:style>
  <w:style w:type="table" w:styleId="a3">
    <w:name w:val="Table Grid"/>
    <w:basedOn w:val="a1"/>
    <w:uiPriority w:val="39"/>
    <w:rsid w:val="002A5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0B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C0B8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C0B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C0B86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C0B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C0B8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40BD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40BD3"/>
  </w:style>
  <w:style w:type="character" w:customStyle="1" w:styleId="ac">
    <w:name w:val="註解文字 字元"/>
    <w:basedOn w:val="a0"/>
    <w:link w:val="ab"/>
    <w:uiPriority w:val="99"/>
    <w:semiHidden/>
    <w:rsid w:val="00C40BD3"/>
  </w:style>
  <w:style w:type="paragraph" w:styleId="ad">
    <w:name w:val="annotation subject"/>
    <w:basedOn w:val="ab"/>
    <w:next w:val="ab"/>
    <w:link w:val="ae"/>
    <w:uiPriority w:val="99"/>
    <w:semiHidden/>
    <w:unhideWhenUsed/>
    <w:rsid w:val="00C40BD3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C40B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5-12T04:02:00Z</dcterms:created>
  <dcterms:modified xsi:type="dcterms:W3CDTF">2021-05-13T08:38:00Z</dcterms:modified>
</cp:coreProperties>
</file>